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CA4F7" w14:textId="77777777" w:rsidR="0021584A" w:rsidRDefault="0021584A" w:rsidP="0021584A">
      <w:pPr>
        <w:keepNext/>
      </w:pPr>
      <w:r>
        <w:rPr>
          <w:noProof/>
        </w:rPr>
        <w:drawing>
          <wp:inline distT="0" distB="0" distL="0" distR="0" wp14:anchorId="0D8FF40C" wp14:editId="3061ED72">
            <wp:extent cx="5943600" cy="5219700"/>
            <wp:effectExtent l="0" t="0" r="0" b="0"/>
            <wp:docPr id="5724563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8776265-31BC-06BE-9D2B-F7296D75F8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2378CF6" w14:textId="4F030EC7" w:rsidR="00AB7C94" w:rsidRPr="002B04E9" w:rsidRDefault="002B04E9" w:rsidP="0021584A">
      <w:pPr>
        <w:pStyle w:val="Caption"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2B04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2B04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B04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2B04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2B04E9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2B04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B04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A82717" w:rsidRPr="002B04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ig</w:t>
      </w:r>
      <w:r w:rsidR="0021584A" w:rsidRPr="002B04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 The proportion of missing values for each variable utilized in the study</w:t>
      </w:r>
    </w:p>
    <w:sectPr w:rsidR="00AB7C94" w:rsidRPr="002B0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035"/>
    <w:rsid w:val="00197790"/>
    <w:rsid w:val="0021584A"/>
    <w:rsid w:val="00265035"/>
    <w:rsid w:val="002B04E9"/>
    <w:rsid w:val="003D054C"/>
    <w:rsid w:val="003F09AC"/>
    <w:rsid w:val="004D248C"/>
    <w:rsid w:val="004D7F46"/>
    <w:rsid w:val="00702A20"/>
    <w:rsid w:val="00846CDC"/>
    <w:rsid w:val="0094034F"/>
    <w:rsid w:val="00A82717"/>
    <w:rsid w:val="00AA7D3A"/>
    <w:rsid w:val="00AB7C94"/>
    <w:rsid w:val="00BA470A"/>
    <w:rsid w:val="00BD2E1F"/>
    <w:rsid w:val="00BD4CE3"/>
    <w:rsid w:val="00C24315"/>
    <w:rsid w:val="00D32197"/>
    <w:rsid w:val="00F56618"/>
    <w:rsid w:val="00F656A5"/>
    <w:rsid w:val="00FA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D969B"/>
  <w15:chartTrackingRefBased/>
  <w15:docId w15:val="{B5CB6BBA-31C1-4388-9C30-7D1793EEA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0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0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0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0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0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0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0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0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0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0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0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0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0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0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0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0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0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0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0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0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0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035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158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rojects\comorbidity%20diabetes\Plos%20One\3th%20revise\Missing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Missing Propor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3</c:f>
              <c:strCache>
                <c:ptCount val="22"/>
                <c:pt idx="0">
                  <c:v>Wealth index</c:v>
                </c:pt>
                <c:pt idx="1">
                  <c:v>CKD</c:v>
                </c:pt>
                <c:pt idx="2">
                  <c:v>Ever alcohol consumption </c:v>
                </c:pt>
                <c:pt idx="3">
                  <c:v>Years of schooling</c:v>
                </c:pt>
                <c:pt idx="4">
                  <c:v>Employment status</c:v>
                </c:pt>
                <c:pt idx="5">
                  <c:v>Basic health insurance</c:v>
                </c:pt>
                <c:pt idx="6">
                  <c:v>Glucometer at home</c:v>
                </c:pt>
                <c:pt idx="7">
                  <c:v>HbA1c</c:v>
                </c:pt>
                <c:pt idx="8">
                  <c:v>BMI</c:v>
                </c:pt>
                <c:pt idx="9">
                  <c:v>HTN</c:v>
                </c:pt>
                <c:pt idx="10">
                  <c:v>Waist circumference</c:v>
                </c:pt>
                <c:pt idx="11">
                  <c:v>CVD</c:v>
                </c:pt>
                <c:pt idx="12">
                  <c:v>Cancer</c:v>
                </c:pt>
                <c:pt idx="13">
                  <c:v>Physical activity </c:v>
                </c:pt>
                <c:pt idx="14">
                  <c:v>Diet score </c:v>
                </c:pt>
                <c:pt idx="15">
                  <c:v>Current anti-diabetic medication use</c:v>
                </c:pt>
                <c:pt idx="16">
                  <c:v>FPG</c:v>
                </c:pt>
                <c:pt idx="17">
                  <c:v>Smoking</c:v>
                </c:pt>
                <c:pt idx="18">
                  <c:v>age</c:v>
                </c:pt>
                <c:pt idx="19">
                  <c:v>Sex</c:v>
                </c:pt>
                <c:pt idx="20">
                  <c:v>Residential area</c:v>
                </c:pt>
                <c:pt idx="21">
                  <c:v>Marital status</c:v>
                </c:pt>
              </c:strCache>
            </c:strRef>
          </c:cat>
          <c:val>
            <c:numRef>
              <c:f>Sheet1!$E$2:$E$23</c:f>
              <c:numCache>
                <c:formatCode>0.00</c:formatCode>
                <c:ptCount val="22"/>
                <c:pt idx="0">
                  <c:v>5.1017214397496087</c:v>
                </c:pt>
                <c:pt idx="1">
                  <c:v>2.3474178403755865</c:v>
                </c:pt>
                <c:pt idx="2">
                  <c:v>0.8137715179968702</c:v>
                </c:pt>
                <c:pt idx="3">
                  <c:v>0.68857589984350542</c:v>
                </c:pt>
                <c:pt idx="4">
                  <c:v>0.68857589984350542</c:v>
                </c:pt>
                <c:pt idx="5">
                  <c:v>0.68857589984350542</c:v>
                </c:pt>
                <c:pt idx="6">
                  <c:v>0.68857589984350542</c:v>
                </c:pt>
                <c:pt idx="7">
                  <c:v>0.67884541089464101</c:v>
                </c:pt>
                <c:pt idx="8">
                  <c:v>0.43818466353677621</c:v>
                </c:pt>
                <c:pt idx="9">
                  <c:v>0.43818466353677621</c:v>
                </c:pt>
                <c:pt idx="10">
                  <c:v>0.4068857589984351</c:v>
                </c:pt>
                <c:pt idx="11">
                  <c:v>0.18779342723004694</c:v>
                </c:pt>
                <c:pt idx="12">
                  <c:v>0.12519561815336464</c:v>
                </c:pt>
                <c:pt idx="13">
                  <c:v>9.3896713615023469E-2</c:v>
                </c:pt>
                <c:pt idx="14">
                  <c:v>6.2597809076682318E-2</c:v>
                </c:pt>
                <c:pt idx="15">
                  <c:v>5.519068381257243E-2</c:v>
                </c:pt>
                <c:pt idx="16">
                  <c:v>3.8633478668800708E-2</c:v>
                </c:pt>
                <c:pt idx="17">
                  <c:v>3.1298904538341159E-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94-4FD6-854F-C0C27A3705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35526816"/>
        <c:axId val="235540736"/>
      </c:barChart>
      <c:catAx>
        <c:axId val="235526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5540736"/>
        <c:crosses val="autoZero"/>
        <c:auto val="1"/>
        <c:lblAlgn val="ctr"/>
        <c:lblOffset val="100"/>
        <c:noMultiLvlLbl val="0"/>
      </c:catAx>
      <c:valAx>
        <c:axId val="235540736"/>
        <c:scaling>
          <c:orientation val="minMax"/>
          <c:max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of Missing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5526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2-13T09:02:00Z</dcterms:created>
  <dcterms:modified xsi:type="dcterms:W3CDTF">2026-02-13T09:02:00Z</dcterms:modified>
</cp:coreProperties>
</file>